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355EE" w14:textId="77777777" w:rsidR="00E9057D" w:rsidRPr="005269D6" w:rsidRDefault="00E9057D" w:rsidP="005269D6">
      <w:pPr>
        <w:autoSpaceDE w:val="0"/>
        <w:autoSpaceDN w:val="0"/>
        <w:adjustRightInd w:val="0"/>
        <w:spacing w:before="120" w:after="12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5269D6">
        <w:rPr>
          <w:rFonts w:ascii="Times New Roman" w:hAnsi="Times New Roman" w:cs="Times New Roman"/>
          <w:b/>
          <w:bCs/>
          <w:sz w:val="24"/>
          <w:szCs w:val="24"/>
        </w:rPr>
        <w:t>S5 Table - Dissolved Oxygen concentration at sampling sites</w:t>
      </w:r>
    </w:p>
    <w:tbl>
      <w:tblPr>
        <w:tblW w:w="6692" w:type="dxa"/>
        <w:jc w:val="center"/>
        <w:tblLook w:val="04A0" w:firstRow="1" w:lastRow="0" w:firstColumn="1" w:lastColumn="0" w:noHBand="0" w:noVBand="1"/>
      </w:tblPr>
      <w:tblGrid>
        <w:gridCol w:w="3722"/>
        <w:gridCol w:w="2970"/>
      </w:tblGrid>
      <w:tr w:rsidR="00E9057D" w:rsidRPr="005269D6" w14:paraId="69BBB477" w14:textId="77777777" w:rsidTr="005269D6">
        <w:trPr>
          <w:trHeight w:val="288"/>
          <w:jc w:val="center"/>
        </w:trPr>
        <w:tc>
          <w:tcPr>
            <w:tcW w:w="3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59C4" w14:textId="77777777" w:rsidR="00E9057D" w:rsidRPr="005269D6" w:rsidRDefault="00E9057D" w:rsidP="005269D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Sampling Point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7790" w14:textId="77777777" w:rsidR="00E9057D" w:rsidRPr="005269D6" w:rsidRDefault="00E9057D" w:rsidP="00526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Dissolved Oxygen mg L</w:t>
            </w:r>
            <w:r w:rsidRPr="0052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bidi="ar-SA"/>
              </w:rPr>
              <w:t>-1</w:t>
            </w:r>
          </w:p>
        </w:tc>
      </w:tr>
      <w:tr w:rsidR="00E9057D" w:rsidRPr="005269D6" w14:paraId="34264FFB" w14:textId="77777777" w:rsidTr="005269D6">
        <w:trPr>
          <w:trHeight w:val="288"/>
          <w:jc w:val="center"/>
        </w:trPr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1B4F" w14:textId="77777777" w:rsidR="00E9057D" w:rsidRPr="005269D6" w:rsidRDefault="00E9057D" w:rsidP="005269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9CFC" w14:textId="77777777" w:rsidR="00E9057D" w:rsidRPr="005269D6" w:rsidRDefault="00E9057D" w:rsidP="00526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7.41 ± 0.18</w:t>
            </w:r>
          </w:p>
        </w:tc>
      </w:tr>
      <w:tr w:rsidR="00E9057D" w:rsidRPr="005269D6" w14:paraId="07169462" w14:textId="77777777" w:rsidTr="005269D6">
        <w:trPr>
          <w:trHeight w:val="288"/>
          <w:jc w:val="center"/>
        </w:trPr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2142" w14:textId="77777777" w:rsidR="00E9057D" w:rsidRPr="005269D6" w:rsidRDefault="00E9057D" w:rsidP="005269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A8FC" w14:textId="77777777" w:rsidR="00E9057D" w:rsidRPr="005269D6" w:rsidRDefault="00E9057D" w:rsidP="00526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7.14 ± 0.17</w:t>
            </w:r>
          </w:p>
        </w:tc>
      </w:tr>
      <w:tr w:rsidR="00E9057D" w:rsidRPr="005269D6" w14:paraId="32C1B082" w14:textId="77777777" w:rsidTr="005269D6">
        <w:trPr>
          <w:trHeight w:val="288"/>
          <w:jc w:val="center"/>
        </w:trPr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15FF" w14:textId="77777777" w:rsidR="00E9057D" w:rsidRPr="005269D6" w:rsidRDefault="00E9057D" w:rsidP="005269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3 (Control Site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996D" w14:textId="77777777" w:rsidR="00E9057D" w:rsidRPr="005269D6" w:rsidRDefault="00E9057D" w:rsidP="00526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7.35 ± 0.09</w:t>
            </w:r>
          </w:p>
        </w:tc>
      </w:tr>
      <w:tr w:rsidR="00E9057D" w:rsidRPr="005269D6" w14:paraId="70723BD9" w14:textId="77777777" w:rsidTr="005269D6">
        <w:trPr>
          <w:trHeight w:val="288"/>
          <w:jc w:val="center"/>
        </w:trPr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30C2" w14:textId="77777777" w:rsidR="00E9057D" w:rsidRPr="005269D6" w:rsidRDefault="00E9057D" w:rsidP="005269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71E5" w14:textId="77777777" w:rsidR="00E9057D" w:rsidRPr="005269D6" w:rsidRDefault="00E9057D" w:rsidP="00526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7.11 ± 0.01</w:t>
            </w:r>
          </w:p>
        </w:tc>
      </w:tr>
      <w:tr w:rsidR="00E9057D" w:rsidRPr="005269D6" w14:paraId="7AFD6DF7" w14:textId="77777777" w:rsidTr="005269D6">
        <w:trPr>
          <w:trHeight w:val="288"/>
          <w:jc w:val="center"/>
        </w:trPr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F5FB" w14:textId="77777777" w:rsidR="00E9057D" w:rsidRPr="005269D6" w:rsidRDefault="00E9057D" w:rsidP="005269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8BA7" w14:textId="77777777" w:rsidR="00E9057D" w:rsidRPr="005269D6" w:rsidRDefault="00E9057D" w:rsidP="00526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7.15 ± 0.07</w:t>
            </w:r>
          </w:p>
        </w:tc>
      </w:tr>
      <w:tr w:rsidR="00E9057D" w:rsidRPr="005269D6" w14:paraId="7C6F0024" w14:textId="77777777" w:rsidTr="005269D6">
        <w:trPr>
          <w:trHeight w:val="288"/>
          <w:jc w:val="center"/>
        </w:trPr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96F0" w14:textId="77777777" w:rsidR="00E9057D" w:rsidRPr="005269D6" w:rsidRDefault="00E9057D" w:rsidP="005269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58EA" w14:textId="77777777" w:rsidR="00E9057D" w:rsidRPr="005269D6" w:rsidRDefault="00E9057D" w:rsidP="00526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7.24 ± 0.04</w:t>
            </w:r>
          </w:p>
        </w:tc>
      </w:tr>
      <w:tr w:rsidR="00E9057D" w:rsidRPr="005269D6" w14:paraId="13FD90FE" w14:textId="77777777" w:rsidTr="005269D6">
        <w:trPr>
          <w:trHeight w:val="288"/>
          <w:jc w:val="center"/>
        </w:trPr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5DF0" w14:textId="77777777" w:rsidR="00E9057D" w:rsidRPr="005269D6" w:rsidRDefault="00E9057D" w:rsidP="005269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9994" w14:textId="77777777" w:rsidR="00E9057D" w:rsidRPr="005269D6" w:rsidRDefault="00E9057D" w:rsidP="00526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6.92 ± 0.14</w:t>
            </w:r>
          </w:p>
        </w:tc>
      </w:tr>
      <w:tr w:rsidR="00E9057D" w:rsidRPr="005269D6" w14:paraId="3506D334" w14:textId="77777777" w:rsidTr="005269D6">
        <w:trPr>
          <w:trHeight w:val="288"/>
          <w:jc w:val="center"/>
        </w:trPr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2C08" w14:textId="77777777" w:rsidR="00E9057D" w:rsidRPr="005269D6" w:rsidRDefault="00E9057D" w:rsidP="005269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D485" w14:textId="77777777" w:rsidR="00E9057D" w:rsidRPr="005269D6" w:rsidRDefault="00E9057D" w:rsidP="00526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93 ± 0.30</w:t>
            </w:r>
          </w:p>
        </w:tc>
      </w:tr>
      <w:tr w:rsidR="00E9057D" w:rsidRPr="005269D6" w14:paraId="483CE7E0" w14:textId="77777777" w:rsidTr="005269D6">
        <w:trPr>
          <w:trHeight w:val="288"/>
          <w:jc w:val="center"/>
        </w:trPr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370C" w14:textId="77777777" w:rsidR="00E9057D" w:rsidRPr="005269D6" w:rsidRDefault="00E9057D" w:rsidP="005269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BA4D" w14:textId="77777777" w:rsidR="00E9057D" w:rsidRPr="005269D6" w:rsidRDefault="00E9057D" w:rsidP="00526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.70 ± 0.25</w:t>
            </w:r>
          </w:p>
        </w:tc>
      </w:tr>
      <w:tr w:rsidR="00E9057D" w:rsidRPr="005269D6" w14:paraId="546642F2" w14:textId="77777777" w:rsidTr="005269D6">
        <w:trPr>
          <w:trHeight w:val="288"/>
          <w:jc w:val="center"/>
        </w:trPr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5649" w14:textId="77777777" w:rsidR="00E9057D" w:rsidRPr="005269D6" w:rsidRDefault="00E9057D" w:rsidP="005269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1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2D85" w14:textId="77777777" w:rsidR="00E9057D" w:rsidRPr="005269D6" w:rsidRDefault="00E9057D" w:rsidP="00526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06 ± 0.70</w:t>
            </w:r>
          </w:p>
        </w:tc>
      </w:tr>
      <w:tr w:rsidR="00E9057D" w:rsidRPr="005269D6" w14:paraId="497C6CD4" w14:textId="77777777" w:rsidTr="005269D6">
        <w:trPr>
          <w:trHeight w:val="288"/>
          <w:jc w:val="center"/>
        </w:trPr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32E0" w14:textId="77777777" w:rsidR="00E9057D" w:rsidRPr="005269D6" w:rsidRDefault="00E9057D" w:rsidP="005269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1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A9F8" w14:textId="77777777" w:rsidR="00E9057D" w:rsidRPr="005269D6" w:rsidRDefault="00E9057D" w:rsidP="00526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.80 ± 0.58</w:t>
            </w:r>
          </w:p>
        </w:tc>
      </w:tr>
      <w:tr w:rsidR="00E9057D" w:rsidRPr="005269D6" w14:paraId="54134AD0" w14:textId="77777777" w:rsidTr="005269D6">
        <w:trPr>
          <w:trHeight w:val="288"/>
          <w:jc w:val="center"/>
        </w:trPr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E3C5" w14:textId="77777777" w:rsidR="00E9057D" w:rsidRPr="005269D6" w:rsidRDefault="00E9057D" w:rsidP="005269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1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E5D7" w14:textId="77777777" w:rsidR="00E9057D" w:rsidRPr="005269D6" w:rsidRDefault="00E9057D" w:rsidP="00526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26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5.29 ± 0.15</w:t>
            </w:r>
          </w:p>
        </w:tc>
      </w:tr>
    </w:tbl>
    <w:p w14:paraId="6E0D9954" w14:textId="77777777" w:rsidR="006E251D" w:rsidRPr="005269D6" w:rsidRDefault="006E251D" w:rsidP="005269D6">
      <w:pPr>
        <w:spacing w:line="480" w:lineRule="auto"/>
        <w:rPr>
          <w:sz w:val="24"/>
          <w:szCs w:val="24"/>
        </w:rPr>
      </w:pPr>
    </w:p>
    <w:sectPr w:rsidR="006E251D" w:rsidRPr="00526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55F"/>
    <w:rsid w:val="005269D6"/>
    <w:rsid w:val="006E251D"/>
    <w:rsid w:val="00BF555F"/>
    <w:rsid w:val="00E9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18792"/>
  <w15:chartTrackingRefBased/>
  <w15:docId w15:val="{2BCDE301-3C16-4089-A9A7-8A3773AFC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57D"/>
    <w:rPr>
      <w:rFonts w:ascii="Calibri" w:eastAsia="Calibri" w:hAnsi="Calibri" w:cs="Mangal"/>
      <w:kern w:val="0"/>
      <w:szCs w:val="20"/>
      <w:lang w:val="en-US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 singh</dc:creator>
  <cp:keywords/>
  <dc:description/>
  <cp:lastModifiedBy>vineet singh</cp:lastModifiedBy>
  <cp:revision>3</cp:revision>
  <dcterms:created xsi:type="dcterms:W3CDTF">2023-10-20T07:17:00Z</dcterms:created>
  <dcterms:modified xsi:type="dcterms:W3CDTF">2023-10-2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00740937c84953f32365b6f7f0a9c79ee058fccf0d4307b2b45a1f10a205c3</vt:lpwstr>
  </property>
</Properties>
</file>